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A08BB" w14:textId="2407D711" w:rsidR="005A7793" w:rsidRDefault="005A7793" w:rsidP="005A77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3425" w:type="dxa"/>
        <w:tblLayout w:type="fixed"/>
        <w:tblLook w:val="04A0" w:firstRow="1" w:lastRow="0" w:firstColumn="1" w:lastColumn="0" w:noHBand="0" w:noVBand="1"/>
      </w:tblPr>
      <w:tblGrid>
        <w:gridCol w:w="2717"/>
        <w:gridCol w:w="246"/>
        <w:gridCol w:w="89"/>
        <w:gridCol w:w="25"/>
        <w:gridCol w:w="6119"/>
        <w:gridCol w:w="2519"/>
        <w:gridCol w:w="1710"/>
      </w:tblGrid>
      <w:tr w:rsidR="005A7793" w14:paraId="72B30C08" w14:textId="77777777" w:rsidTr="000238B2">
        <w:trPr>
          <w:trHeight w:val="144"/>
        </w:trPr>
        <w:tc>
          <w:tcPr>
            <w:tcW w:w="307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D72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42E30E1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0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060EC" w14:textId="4B031270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uctural Readiness</w:t>
            </w:r>
          </w:p>
        </w:tc>
      </w:tr>
      <w:tr w:rsidR="005A7793" w14:paraId="5DDE7C80" w14:textId="77777777" w:rsidTr="000238B2">
        <w:trPr>
          <w:trHeight w:val="323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187FD" w14:textId="77777777" w:rsidR="005A7793" w:rsidRDefault="005A7793" w:rsidP="000238B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E32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KMC servic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84A3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Facilit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23E2" w14:textId="77777777" w:rsidR="005A7793" w:rsidRDefault="005A7793" w:rsidP="000238B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5A7793" w14:paraId="66DCF42F" w14:textId="77777777" w:rsidTr="000238B2">
        <w:trPr>
          <w:trHeight w:val="351"/>
        </w:trPr>
        <w:tc>
          <w:tcPr>
            <w:tcW w:w="307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2DD1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frastructure and equipment’s items  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9734F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ignated space or beds for KMC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96303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81E3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0 (16.6)</w:t>
            </w:r>
          </w:p>
        </w:tc>
      </w:tr>
      <w:tr w:rsidR="005A7793" w14:paraId="5D937CCB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89BD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E94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al electricity at maternity roo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15B66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C2A6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(84.9)</w:t>
            </w:r>
          </w:p>
        </w:tc>
      </w:tr>
      <w:tr w:rsidR="005A7793" w14:paraId="2CFBE82A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76D9B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4C8CC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ter source at maternity room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80CC1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E2F5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(65.9)</w:t>
            </w:r>
          </w:p>
        </w:tc>
      </w:tr>
      <w:tr w:rsidR="005A7793" w14:paraId="1AD0F4B9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663E1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299A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Newborn anatomical model(for practice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DC9F3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95C2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(11.3)</w:t>
            </w:r>
          </w:p>
        </w:tc>
      </w:tr>
      <w:tr w:rsidR="005A7793" w14:paraId="56403368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92BA8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CACB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s of ventilation (e.g. window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9C1E9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1100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1(83.9)</w:t>
            </w:r>
          </w:p>
        </w:tc>
      </w:tr>
      <w:tr w:rsidR="005A7793" w14:paraId="29D6572A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10155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D10F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ing toilet for patient us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FB926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EF19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2(79.7)</w:t>
            </w:r>
          </w:p>
        </w:tc>
      </w:tr>
      <w:tr w:rsidR="005A7793" w14:paraId="2991E497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ABA1B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5B1A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nt warme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BE3F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873D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5(37.5)</w:t>
            </w:r>
          </w:p>
        </w:tc>
      </w:tr>
      <w:tr w:rsidR="005A7793" w14:paraId="512012ED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B3FA2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50E55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ubato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9C9B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BDC5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(10.9)</w:t>
            </w:r>
          </w:p>
        </w:tc>
      </w:tr>
      <w:tr w:rsidR="005A7793" w14:paraId="75862903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2DF78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3E27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by weight scal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1AAA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FDC6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7(98.2)</w:t>
            </w:r>
          </w:p>
        </w:tc>
      </w:tr>
      <w:tr w:rsidR="005A7793" w14:paraId="7C09B673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045A3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C474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rd tie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6FFBB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D5E5C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2(95.5)</w:t>
            </w:r>
          </w:p>
        </w:tc>
      </w:tr>
      <w:tr w:rsidR="005A7793" w14:paraId="37CB32B8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9617A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36F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ermometer for newbor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3BEE3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ED3A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4(55.3)</w:t>
            </w:r>
          </w:p>
        </w:tc>
      </w:tr>
      <w:tr w:rsidR="005A7793" w14:paraId="147E1194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9064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1141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ps or hats to prevent heat los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D5075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493F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7(23.1)</w:t>
            </w:r>
          </w:p>
        </w:tc>
      </w:tr>
      <w:tr w:rsidR="005A7793" w14:paraId="45D6B831" w14:textId="77777777" w:rsidTr="000238B2">
        <w:trPr>
          <w:trHeight w:val="144"/>
        </w:trPr>
        <w:tc>
          <w:tcPr>
            <w:tcW w:w="11575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504E0" w14:textId="77777777" w:rsidR="005A7793" w:rsidRDefault="005A7793" w:rsidP="000238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8E25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wels/blanket or cloth for newbor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CD39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DC97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6(29.1)</w:t>
            </w:r>
          </w:p>
        </w:tc>
      </w:tr>
      <w:tr w:rsidR="005A7793" w14:paraId="68480B1A" w14:textId="77777777" w:rsidTr="000238B2">
        <w:trPr>
          <w:trHeight w:val="144"/>
        </w:trPr>
        <w:tc>
          <w:tcPr>
            <w:tcW w:w="117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5011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  <w:r>
              <w:rPr>
                <w:rFonts w:ascii="Times New Roman" w:hAnsi="Times New Roman" w:cs="Times New Roman"/>
                <w:b/>
                <w:color w:val="0070C0"/>
              </w:rPr>
              <w:t xml:space="preserve">                               Infrastructure and equipment’s items readines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7F8F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  <w:r>
              <w:rPr>
                <w:rFonts w:ascii="Times New Roman" w:hAnsi="Times New Roman" w:cs="Times New Roman"/>
                <w:b/>
                <w:color w:val="0070C0"/>
              </w:rPr>
              <w:t>53.2 %</w:t>
            </w:r>
          </w:p>
        </w:tc>
      </w:tr>
      <w:tr w:rsidR="005A7793" w14:paraId="063892A1" w14:textId="77777777" w:rsidTr="000238B2">
        <w:trPr>
          <w:trHeight w:val="144"/>
        </w:trPr>
        <w:tc>
          <w:tcPr>
            <w:tcW w:w="305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ED4B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ssential medicine and commodities</w:t>
            </w: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2418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 fluid (neonatal giving) se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8868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CA7A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9(36.3)</w:t>
            </w:r>
          </w:p>
        </w:tc>
      </w:tr>
      <w:tr w:rsidR="005A7793" w14:paraId="5877689E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DDF9D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5B9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patient char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D4866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F6DE3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(53.2)</w:t>
            </w:r>
          </w:p>
        </w:tc>
      </w:tr>
      <w:tr w:rsidR="005A7793" w14:paraId="6491E071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5565A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EBC8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ringes(0.5,1.0ml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41874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B12ED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9(85.7)</w:t>
            </w:r>
          </w:p>
        </w:tc>
      </w:tr>
      <w:tr w:rsidR="005A7793" w14:paraId="6BF1CB9F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C40CB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E7B3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ogastric feeding tube size 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AEF02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18B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(21.5)</w:t>
            </w:r>
          </w:p>
        </w:tc>
      </w:tr>
      <w:tr w:rsidR="005A7793" w14:paraId="61145B0C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7F1C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221D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 and spoon for infant feedin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86E85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4E07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4(36.4)</w:t>
            </w:r>
          </w:p>
        </w:tc>
      </w:tr>
      <w:tr w:rsidR="005A7793" w14:paraId="0D4823CE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B413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A192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 for breast milk express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448F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9EA8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1(33.2)</w:t>
            </w:r>
          </w:p>
        </w:tc>
      </w:tr>
      <w:tr w:rsidR="005A7793" w14:paraId="4E3E1B72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23DA0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2E7E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 sourc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7A5B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4A8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(15.4)</w:t>
            </w:r>
          </w:p>
        </w:tc>
      </w:tr>
      <w:tr w:rsidR="005A7793" w14:paraId="1248EADC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FCEBD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AF8D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ntibiotics for Newborn</w:t>
            </w:r>
          </w:p>
        </w:tc>
      </w:tr>
      <w:tr w:rsidR="005A7793" w14:paraId="5A0972E5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6A77B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3DDF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Amoxicillin (injectio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6529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B8E9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(4)</w:t>
            </w:r>
          </w:p>
        </w:tc>
      </w:tr>
      <w:tr w:rsidR="005A7793" w14:paraId="0EA9B8E8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99EB2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9F4E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 (injectio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4D40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7CEE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1(69.2)</w:t>
            </w:r>
          </w:p>
        </w:tc>
      </w:tr>
      <w:tr w:rsidR="005A7793" w14:paraId="4C4925E4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76437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53D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ment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9525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8E1C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1(60)</w:t>
            </w:r>
          </w:p>
        </w:tc>
      </w:tr>
      <w:tr w:rsidR="005A7793" w14:paraId="2F5286D7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F7CF0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8C63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otaxime injection (for newbor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A4E8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383C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(6.7)</w:t>
            </w:r>
          </w:p>
        </w:tc>
      </w:tr>
      <w:tr w:rsidR="005A7793" w14:paraId="62034B98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BA606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CE55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flucloxacillin (for newbor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CDB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EA52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(9.1)</w:t>
            </w:r>
          </w:p>
        </w:tc>
      </w:tr>
      <w:tr w:rsidR="005A7793" w14:paraId="29A66159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7F26B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BB17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tamicin (injectio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2E2D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6159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5(68.8)</w:t>
            </w:r>
          </w:p>
        </w:tc>
      </w:tr>
      <w:tr w:rsidR="005A7793" w14:paraId="2D7C2842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16EF7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AFF8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ycline eye ointment/drop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AADF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0021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8(81.4)</w:t>
            </w:r>
          </w:p>
        </w:tc>
      </w:tr>
      <w:tr w:rsidR="005A7793" w14:paraId="0A121FCA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3CFA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D03D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tion </w:t>
            </w:r>
            <w:proofErr w:type="spellStart"/>
            <w:r>
              <w:rPr>
                <w:rFonts w:ascii="Times New Roman" w:hAnsi="Times New Roman" w:cs="Times New Roman"/>
              </w:rPr>
              <w:t>B+regimen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newborn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9DBE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4E8C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3(82)</w:t>
            </w:r>
          </w:p>
        </w:tc>
      </w:tr>
      <w:tr w:rsidR="005A7793" w14:paraId="37DD1AFF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A3C9B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3F74D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rehydration solu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31B8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3780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368E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7(83.8)</w:t>
            </w:r>
          </w:p>
        </w:tc>
      </w:tr>
      <w:tr w:rsidR="005A7793" w14:paraId="6BC22BD9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8CBE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1224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Vitamin K (for newbor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CBBA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903C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9(81.7)</w:t>
            </w:r>
          </w:p>
        </w:tc>
      </w:tr>
      <w:tr w:rsidR="005A7793" w14:paraId="6FDE3794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92623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BB6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Nystatin (oral) (for newbor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9F1C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C275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(5.5)</w:t>
            </w:r>
          </w:p>
        </w:tc>
      </w:tr>
      <w:tr w:rsidR="005A7793" w14:paraId="0AA0D863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1616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7246F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o 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730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3780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23F3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9(86.2)</w:t>
            </w:r>
          </w:p>
        </w:tc>
      </w:tr>
      <w:tr w:rsidR="005A7793" w14:paraId="419833C4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9FD8B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0A473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secticide-treated </w:t>
            </w:r>
            <w:proofErr w:type="spellStart"/>
            <w:r>
              <w:rPr>
                <w:rFonts w:ascii="Times New Roman" w:hAnsi="Times New Roman" w:cs="Times New Roman"/>
              </w:rPr>
              <w:t>bednets</w:t>
            </w:r>
            <w:proofErr w:type="spellEnd"/>
            <w:r>
              <w:rPr>
                <w:rFonts w:ascii="Times New Roman" w:hAnsi="Times New Roman" w:cs="Times New Roman"/>
              </w:rPr>
              <w:t xml:space="preserve">  (IT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1994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2404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8(37.5)</w:t>
            </w:r>
          </w:p>
        </w:tc>
      </w:tr>
      <w:tr w:rsidR="005A7793" w14:paraId="6A219821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6AF7D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6F440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G vacc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50AA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3780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570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4(93.5)</w:t>
            </w:r>
          </w:p>
        </w:tc>
      </w:tr>
      <w:tr w:rsidR="005A7793" w14:paraId="656A1D21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610DE" w14:textId="77777777" w:rsidR="005A7793" w:rsidRDefault="005A7793" w:rsidP="000238B2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1D73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Chlorehexidine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</w:rPr>
              <w:t xml:space="preserve"> (4% gel for cord cleansing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90B4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3720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(13.5)</w:t>
            </w:r>
          </w:p>
        </w:tc>
      </w:tr>
      <w:tr w:rsidR="005A7793" w14:paraId="68ED12D2" w14:textId="77777777" w:rsidTr="000238B2">
        <w:trPr>
          <w:trHeight w:val="144"/>
        </w:trPr>
        <w:tc>
          <w:tcPr>
            <w:tcW w:w="305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C69B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1169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fection Prevention Basic Items:</w:t>
            </w:r>
          </w:p>
        </w:tc>
      </w:tr>
      <w:tr w:rsidR="005A7793" w14:paraId="21960458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7EC4F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193B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Soap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182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4FC0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6(86.4)</w:t>
            </w:r>
          </w:p>
        </w:tc>
      </w:tr>
      <w:tr w:rsidR="005A7793" w14:paraId="3F77EF7A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16F5A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978D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FF0000"/>
              </w:rPr>
            </w:pPr>
            <w:r>
              <w:rPr>
                <w:rFonts w:ascii="Times New Roman" w:hAnsi="Times New Roman" w:cs="Times New Roman"/>
                <w:bCs/>
              </w:rPr>
              <w:t>Antisepti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D528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2F18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7(93.3)</w:t>
            </w:r>
          </w:p>
        </w:tc>
      </w:tr>
      <w:tr w:rsidR="005A7793" w14:paraId="416B82FF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00B2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6A3A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</w:rPr>
              <w:t>Disposable latex glov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023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F4CA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0(97.1)</w:t>
            </w:r>
          </w:p>
        </w:tc>
      </w:tr>
      <w:tr w:rsidR="005A7793" w14:paraId="7A6462E8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D478D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EE10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eavy duty glov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BF6E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CC81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7(81.5)</w:t>
            </w:r>
          </w:p>
        </w:tc>
      </w:tr>
      <w:tr w:rsidR="005A7793" w14:paraId="0F28B5CD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4E98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B283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ye shield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2775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9D2C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7(66.2)</w:t>
            </w:r>
          </w:p>
        </w:tc>
      </w:tr>
      <w:tr w:rsidR="005A7793" w14:paraId="190E14E7" w14:textId="77777777" w:rsidTr="000238B2">
        <w:trPr>
          <w:trHeight w:val="359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33D36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FFBE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sk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00F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3F07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2(76.1)</w:t>
            </w:r>
          </w:p>
        </w:tc>
      </w:tr>
      <w:tr w:rsidR="005A7793" w14:paraId="1E1942AD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49073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5DE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n-sterile protective clothin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D1D6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D614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4(85.3)</w:t>
            </w:r>
          </w:p>
        </w:tc>
      </w:tr>
      <w:tr w:rsidR="005A7793" w14:paraId="6211F681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F99B9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934D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econtamination containe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AFE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2959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3(94.8)</w:t>
            </w:r>
          </w:p>
        </w:tc>
      </w:tr>
      <w:tr w:rsidR="005A7793" w14:paraId="65C16AC4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AB0AA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868F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leach or bleaching powder(Chlorine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075B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0FC7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0(84.4)</w:t>
            </w:r>
          </w:p>
        </w:tc>
      </w:tr>
      <w:tr w:rsidR="005A7793" w14:paraId="374B4CC4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DABD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94FF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epared disinfection solu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7F4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8009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0(91)</w:t>
            </w:r>
          </w:p>
        </w:tc>
      </w:tr>
      <w:tr w:rsidR="005A7793" w14:paraId="43B99CC1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CBFC3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7D65" w14:textId="77777777" w:rsidR="005A7793" w:rsidRDefault="005A7793" w:rsidP="000238B2">
            <w:pPr>
              <w:tabs>
                <w:tab w:val="left" w:pos="422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gular trash bin</w:t>
            </w:r>
            <w:r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8789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6034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2(85)</w:t>
            </w:r>
          </w:p>
        </w:tc>
      </w:tr>
      <w:tr w:rsidR="005A7793" w14:paraId="2C97CC30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F74A6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EAA8" w14:textId="77777777" w:rsidR="005A7793" w:rsidRDefault="005A7793" w:rsidP="000238B2">
            <w:pPr>
              <w:tabs>
                <w:tab w:val="left" w:pos="422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vered contaminated trash b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0D8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85CA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3(62.4)</w:t>
            </w:r>
          </w:p>
        </w:tc>
      </w:tr>
      <w:tr w:rsidR="005A7793" w14:paraId="2CA699EF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10C87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6EA3" w14:textId="77777777" w:rsidR="005A7793" w:rsidRDefault="005A7793" w:rsidP="000238B2">
            <w:pPr>
              <w:tabs>
                <w:tab w:val="left" w:pos="422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uncture-Proof sharps containe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323A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B9F9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4(96.4)</w:t>
            </w:r>
          </w:p>
        </w:tc>
      </w:tr>
      <w:tr w:rsidR="005A7793" w14:paraId="234B29AF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2824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970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sinfectants and antiseptics: </w:t>
            </w:r>
          </w:p>
        </w:tc>
      </w:tr>
      <w:tr w:rsidR="005A7793" w14:paraId="6E3CC27F" w14:textId="77777777" w:rsidTr="000238B2">
        <w:trPr>
          <w:trHeight w:val="144"/>
        </w:trPr>
        <w:tc>
          <w:tcPr>
            <w:tcW w:w="305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EA4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984A0" w14:textId="77777777" w:rsidR="005A7793" w:rsidRDefault="005A7793" w:rsidP="000238B2">
            <w:pPr>
              <w:tabs>
                <w:tab w:val="left" w:pos="422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isinfectant and antiseptics-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Chlorehexidin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4&amp;) ge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1ACC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DAF5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(14.9)</w:t>
            </w:r>
          </w:p>
        </w:tc>
      </w:tr>
      <w:tr w:rsidR="005A7793" w14:paraId="568CEAC8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E61D2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B8D7A" w14:textId="77777777" w:rsidR="005A7793" w:rsidRDefault="005A7793" w:rsidP="000238B2">
            <w:pPr>
              <w:tabs>
                <w:tab w:val="left" w:pos="422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Chlorehexidin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solution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savalon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F798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5313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6(83.5)</w:t>
            </w:r>
          </w:p>
        </w:tc>
      </w:tr>
      <w:tr w:rsidR="005A7793" w14:paraId="4E83C07F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7ED85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FF29D" w14:textId="77777777" w:rsidR="005A7793" w:rsidRDefault="005A7793" w:rsidP="000238B2">
            <w:pPr>
              <w:tabs>
                <w:tab w:val="left" w:pos="422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thanol 75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B4F1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53DE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2(43.7)</w:t>
            </w:r>
          </w:p>
        </w:tc>
      </w:tr>
      <w:tr w:rsidR="005A7793" w14:paraId="067B05A2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CA739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7FC70" w14:textId="77777777" w:rsidR="005A7793" w:rsidRDefault="005A7793" w:rsidP="000238B2">
            <w:pPr>
              <w:tabs>
                <w:tab w:val="left" w:pos="422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thanol 95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C408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3A3A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(14.9)</w:t>
            </w:r>
          </w:p>
        </w:tc>
      </w:tr>
      <w:tr w:rsidR="005A7793" w14:paraId="477DC506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3CCE7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88479" w14:textId="77777777" w:rsidR="005A7793" w:rsidRDefault="005A7793" w:rsidP="000238B2">
            <w:pPr>
              <w:tabs>
                <w:tab w:val="left" w:pos="422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olyvidone iod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EE58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8688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7(78)</w:t>
            </w:r>
          </w:p>
        </w:tc>
      </w:tr>
      <w:tr w:rsidR="005A7793" w14:paraId="6FA9228B" w14:textId="77777777" w:rsidTr="000238B2">
        <w:trPr>
          <w:trHeight w:val="144"/>
        </w:trPr>
        <w:tc>
          <w:tcPr>
            <w:tcW w:w="9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C5ECE" w14:textId="77777777" w:rsidR="005A7793" w:rsidRDefault="005A7793" w:rsidP="000238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DE6B1" w14:textId="77777777" w:rsidR="005A7793" w:rsidRDefault="005A7793" w:rsidP="000238B2">
            <w:pPr>
              <w:tabs>
                <w:tab w:val="left" w:pos="4229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lcohol-based rub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F6A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F5E1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9(72.6)</w:t>
            </w:r>
          </w:p>
        </w:tc>
      </w:tr>
      <w:tr w:rsidR="005A7793" w14:paraId="6E44C82A" w14:textId="77777777" w:rsidTr="000238B2">
        <w:trPr>
          <w:trHeight w:val="144"/>
        </w:trPr>
        <w:tc>
          <w:tcPr>
            <w:tcW w:w="91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F234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  <w:r>
              <w:rPr>
                <w:rFonts w:ascii="Times New Roman" w:hAnsi="Times New Roman" w:cs="Times New Roman"/>
                <w:b/>
                <w:color w:val="0070C0"/>
              </w:rPr>
              <w:t xml:space="preserve">                                              Essential medicine and commodities readines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6E6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B5EE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  <w:r>
              <w:rPr>
                <w:rFonts w:ascii="Times New Roman" w:hAnsi="Times New Roman" w:cs="Times New Roman"/>
                <w:b/>
                <w:color w:val="0070C0"/>
              </w:rPr>
              <w:t>60.3%</w:t>
            </w:r>
          </w:p>
        </w:tc>
      </w:tr>
      <w:tr w:rsidR="005A7793" w14:paraId="64B066A7" w14:textId="77777777" w:rsidTr="000238B2">
        <w:trPr>
          <w:trHeight w:val="144"/>
        </w:trPr>
        <w:tc>
          <w:tcPr>
            <w:tcW w:w="29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FE3F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 xml:space="preserve">Core staff profile  </w:t>
            </w:r>
          </w:p>
        </w:tc>
        <w:tc>
          <w:tcPr>
            <w:tcW w:w="6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8C24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ed on KM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3332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E52E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2(76.6)</w:t>
            </w:r>
          </w:p>
        </w:tc>
      </w:tr>
      <w:tr w:rsidR="005A7793" w14:paraId="3020352A" w14:textId="77777777" w:rsidTr="000238B2">
        <w:trPr>
          <w:trHeight w:val="144"/>
        </w:trPr>
        <w:tc>
          <w:tcPr>
            <w:tcW w:w="6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FE9D" w14:textId="77777777" w:rsidR="005A7793" w:rsidRDefault="005A7793" w:rsidP="000238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AC71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Trained on Essential newborn car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4B97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ACFB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5(80.9)</w:t>
            </w:r>
          </w:p>
        </w:tc>
      </w:tr>
      <w:tr w:rsidR="005A7793" w14:paraId="50C4B45E" w14:textId="77777777" w:rsidTr="000238B2">
        <w:trPr>
          <w:trHeight w:val="144"/>
        </w:trPr>
        <w:tc>
          <w:tcPr>
            <w:tcW w:w="6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46C3D" w14:textId="77777777" w:rsidR="005A7793" w:rsidRDefault="005A7793" w:rsidP="000238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9542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ed on  antenatal corticosteroids for women at risk of preterm birth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E168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372B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8(34.2)</w:t>
            </w:r>
          </w:p>
        </w:tc>
      </w:tr>
      <w:tr w:rsidR="005A7793" w14:paraId="48248A90" w14:textId="77777777" w:rsidTr="000238B2">
        <w:trPr>
          <w:trHeight w:val="144"/>
        </w:trPr>
        <w:tc>
          <w:tcPr>
            <w:tcW w:w="6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84FFB" w14:textId="77777777" w:rsidR="005A7793" w:rsidRDefault="005A7793" w:rsidP="000238B2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10562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ed in to begin IV fluid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8591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EB50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6(85.2)</w:t>
            </w:r>
          </w:p>
        </w:tc>
      </w:tr>
      <w:tr w:rsidR="005A7793" w14:paraId="2BFF2A81" w14:textId="77777777" w:rsidTr="000238B2">
        <w:trPr>
          <w:trHeight w:val="359"/>
        </w:trPr>
        <w:tc>
          <w:tcPr>
            <w:tcW w:w="91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A42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</w:rPr>
              <w:t xml:space="preserve">                                            Core staffing  readines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775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FF74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  <w:r>
              <w:rPr>
                <w:rFonts w:ascii="Times New Roman" w:hAnsi="Times New Roman" w:cs="Times New Roman"/>
                <w:b/>
                <w:color w:val="0070C0"/>
              </w:rPr>
              <w:t>69.2%</w:t>
            </w:r>
          </w:p>
        </w:tc>
      </w:tr>
      <w:tr w:rsidR="005A7793" w14:paraId="750DDCBE" w14:textId="77777777" w:rsidTr="000238B2">
        <w:trPr>
          <w:trHeight w:val="359"/>
        </w:trPr>
        <w:tc>
          <w:tcPr>
            <w:tcW w:w="27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E4F0E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  <w:p w14:paraId="7AFBD520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National guidelines or job aids &amp; documentation</w:t>
            </w: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355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uideline/protocol for KMC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8440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64AB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12(47.7)</w:t>
            </w:r>
          </w:p>
        </w:tc>
      </w:tr>
      <w:tr w:rsidR="005A7793" w14:paraId="26607809" w14:textId="77777777" w:rsidTr="000238B2">
        <w:trPr>
          <w:trHeight w:val="144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A6C0C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FC81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 xml:space="preserve">KMC register complete and up-to-date 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3D3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1DBF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4(14.8)</w:t>
            </w:r>
          </w:p>
        </w:tc>
      </w:tr>
      <w:tr w:rsidR="005A7793" w14:paraId="2E87D1A7" w14:textId="77777777" w:rsidTr="000238B2">
        <w:trPr>
          <w:trHeight w:val="144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9C94A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C0DF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harge register for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1E1FA" w14:textId="77777777" w:rsidR="005A7793" w:rsidRDefault="005A7793" w:rsidP="000238B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714D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(47.2)</w:t>
            </w:r>
          </w:p>
        </w:tc>
      </w:tr>
      <w:tr w:rsidR="005A7793" w14:paraId="1BC1BCBB" w14:textId="77777777" w:rsidTr="000238B2">
        <w:trPr>
          <w:trHeight w:val="144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2C112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59B5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newborn death report for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6381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CD7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9(36.5)</w:t>
            </w:r>
          </w:p>
        </w:tc>
      </w:tr>
      <w:tr w:rsidR="005A7793" w14:paraId="3684A651" w14:textId="77777777" w:rsidTr="000238B2">
        <w:trPr>
          <w:trHeight w:val="144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20BA0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4F41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all/sick newborn care: does the facility have:</w:t>
            </w:r>
          </w:p>
        </w:tc>
      </w:tr>
      <w:tr w:rsidR="005A7793" w14:paraId="10F1598C" w14:textId="77777777" w:rsidTr="000238B2">
        <w:trPr>
          <w:trHeight w:val="144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D3F5B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35F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t or carry out maternal death review in a routine basis?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14A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03B0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7(30.4)</w:t>
            </w:r>
          </w:p>
        </w:tc>
      </w:tr>
      <w:tr w:rsidR="005A7793" w14:paraId="4914754A" w14:textId="77777777" w:rsidTr="000238B2">
        <w:trPr>
          <w:trHeight w:val="144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504D6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495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ed MDSR initiativ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4EF3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9C05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8(68.6)</w:t>
            </w:r>
          </w:p>
        </w:tc>
      </w:tr>
      <w:tr w:rsidR="005A7793" w14:paraId="00E9FF2F" w14:textId="77777777" w:rsidTr="000238B2">
        <w:trPr>
          <w:trHeight w:val="144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46DC0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33EBC" w14:textId="77777777" w:rsidR="005A7793" w:rsidRDefault="005A7793" w:rsidP="000238B2">
            <w:pPr>
              <w:spacing w:line="360" w:lineRule="auto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MDSR committee established?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A7FE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A6177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6(93)</w:t>
            </w:r>
          </w:p>
        </w:tc>
      </w:tr>
      <w:tr w:rsidR="005A7793" w14:paraId="3C1CFAB7" w14:textId="77777777" w:rsidTr="000238B2">
        <w:trPr>
          <w:trHeight w:val="413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F5650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F034C" w14:textId="77777777" w:rsidR="005A7793" w:rsidRDefault="005A7793" w:rsidP="000238B2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</w:rPr>
              <w:t xml:space="preserve">Routine newborn death/SB audit  Yes  for both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3D7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98916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</w:rPr>
              <w:t>1353(35.6)</w:t>
            </w:r>
          </w:p>
        </w:tc>
      </w:tr>
      <w:tr w:rsidR="005A7793" w14:paraId="670B305C" w14:textId="77777777" w:rsidTr="000238B2">
        <w:trPr>
          <w:trHeight w:val="423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B23A2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2DFF0" w14:textId="77777777" w:rsidR="005A7793" w:rsidRDefault="005A7793" w:rsidP="000238B2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</w:rPr>
              <w:t>Routine neonatal death onl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5A4B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E13D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(3.1)</w:t>
            </w:r>
          </w:p>
        </w:tc>
      </w:tr>
      <w:tr w:rsidR="005A7793" w14:paraId="1F658081" w14:textId="77777777" w:rsidTr="000238B2">
        <w:trPr>
          <w:trHeight w:val="278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B27CB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25F93" w14:textId="77777777" w:rsidR="005A7793" w:rsidRDefault="005A7793" w:rsidP="000238B2">
            <w:pPr>
              <w:spacing w:line="360" w:lineRule="auto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Routine near miss review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7985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CB78" w14:textId="77777777" w:rsidR="005A7793" w:rsidRDefault="005A7793" w:rsidP="000238B2">
            <w:pPr>
              <w:spacing w:line="360" w:lineRule="auto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9(28.9)</w:t>
            </w:r>
          </w:p>
        </w:tc>
      </w:tr>
      <w:tr w:rsidR="005A7793" w14:paraId="5F985EBA" w14:textId="77777777" w:rsidTr="000238B2">
        <w:trPr>
          <w:trHeight w:val="423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F9A66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3041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 in place regularly to collects MNH service data?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183D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B5E2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4(96.6)</w:t>
            </w:r>
          </w:p>
        </w:tc>
      </w:tr>
      <w:tr w:rsidR="005A7793" w14:paraId="37C72802" w14:textId="77777777" w:rsidTr="000238B2">
        <w:trPr>
          <w:trHeight w:val="423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6EDF1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337B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ile any report containing MNH services?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DBA1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967FE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6(99.8)</w:t>
            </w:r>
          </w:p>
        </w:tc>
      </w:tr>
      <w:tr w:rsidR="005A7793" w14:paraId="47EA2111" w14:textId="77777777" w:rsidTr="000238B2">
        <w:trPr>
          <w:trHeight w:val="314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6990F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C77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igned data manager responsible for service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2F32D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E21C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5(69.8)</w:t>
            </w:r>
          </w:p>
        </w:tc>
      </w:tr>
      <w:tr w:rsidR="005A7793" w14:paraId="41FE83D9" w14:textId="77777777" w:rsidTr="000238B2">
        <w:trPr>
          <w:trHeight w:val="423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5B4B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24F73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agement protocol for selected emergency obstetric  newborn care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EA45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3E5A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7(52.3)</w:t>
            </w:r>
          </w:p>
        </w:tc>
      </w:tr>
      <w:tr w:rsidR="005A7793" w14:paraId="045C7597" w14:textId="77777777" w:rsidTr="000238B2">
        <w:trPr>
          <w:trHeight w:val="70"/>
        </w:trPr>
        <w:tc>
          <w:tcPr>
            <w:tcW w:w="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4F48C" w14:textId="77777777" w:rsidR="005A7793" w:rsidRDefault="005A7793" w:rsidP="00023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67B19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y provide neonatal care 24hrs a day ,7days a week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D388F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B4EB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8(97.6)</w:t>
            </w:r>
          </w:p>
        </w:tc>
      </w:tr>
      <w:tr w:rsidR="005A7793" w14:paraId="5B8D46AB" w14:textId="77777777" w:rsidTr="000238B2">
        <w:trPr>
          <w:trHeight w:val="414"/>
        </w:trPr>
        <w:tc>
          <w:tcPr>
            <w:tcW w:w="117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7C9A4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  <w:r>
              <w:rPr>
                <w:rFonts w:ascii="Times New Roman" w:hAnsi="Times New Roman" w:cs="Times New Roman"/>
                <w:b/>
                <w:color w:val="0070C0"/>
              </w:rPr>
              <w:t xml:space="preserve">                                  National guidelines or job aids &amp; documentation readines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F83BA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70C0"/>
              </w:rPr>
            </w:pPr>
            <w:r>
              <w:rPr>
                <w:rFonts w:ascii="Times New Roman" w:hAnsi="Times New Roman" w:cs="Times New Roman"/>
                <w:b/>
                <w:color w:val="0070C0"/>
              </w:rPr>
              <w:t>54.8%</w:t>
            </w:r>
          </w:p>
        </w:tc>
      </w:tr>
      <w:tr w:rsidR="005A7793" w14:paraId="0C8C1B4B" w14:textId="77777777" w:rsidTr="000238B2">
        <w:trPr>
          <w:trHeight w:val="414"/>
        </w:trPr>
        <w:tc>
          <w:tcPr>
            <w:tcW w:w="117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CEEA1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2060"/>
              </w:rPr>
            </w:pPr>
            <w:r>
              <w:rPr>
                <w:rFonts w:ascii="Times New Roman" w:hAnsi="Times New Roman" w:cs="Times New Roman"/>
                <w:b/>
                <w:color w:val="002060"/>
              </w:rPr>
              <w:t xml:space="preserve">                          KMC service readiness index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6E88" w14:textId="77777777" w:rsidR="005A7793" w:rsidRDefault="005A7793" w:rsidP="00023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2060"/>
              </w:rPr>
            </w:pPr>
            <w:r>
              <w:rPr>
                <w:rFonts w:ascii="Times New Roman" w:hAnsi="Times New Roman" w:cs="Times New Roman"/>
                <w:b/>
                <w:color w:val="002060"/>
              </w:rPr>
              <w:t>59.4%</w:t>
            </w:r>
          </w:p>
        </w:tc>
      </w:tr>
    </w:tbl>
    <w:p w14:paraId="75FFD573" w14:textId="77777777" w:rsidR="005A7793" w:rsidRDefault="005A7793" w:rsidP="005A7793"/>
    <w:p w14:paraId="13E37089" w14:textId="77777777" w:rsidR="0028603B" w:rsidRDefault="0028603B"/>
    <w:sectPr w:rsidR="0028603B" w:rsidSect="005A77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793"/>
    <w:rsid w:val="0018733B"/>
    <w:rsid w:val="0028603B"/>
    <w:rsid w:val="00392443"/>
    <w:rsid w:val="005A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18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A779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5A779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7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A779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5A779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W</dc:creator>
  <cp:keywords/>
  <dc:description/>
  <cp:lastModifiedBy>HGW</cp:lastModifiedBy>
  <cp:revision>2</cp:revision>
  <dcterms:created xsi:type="dcterms:W3CDTF">2019-11-08T13:37:00Z</dcterms:created>
  <dcterms:modified xsi:type="dcterms:W3CDTF">2019-11-13T10:54:00Z</dcterms:modified>
</cp:coreProperties>
</file>